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0C7" w:rsidRPr="00F95E69" w:rsidRDefault="00CC6F75">
      <w:pPr>
        <w:rPr>
          <w:rFonts w:ascii="SFBX1000" w:hAnsi="SFBX1000" w:cs="SFBX1000"/>
          <w:b/>
          <w:kern w:val="0"/>
          <w:szCs w:val="20"/>
        </w:rPr>
      </w:pPr>
      <w:r w:rsidRPr="00F95E69">
        <w:rPr>
          <w:rFonts w:ascii="SFBX1000" w:hAnsi="SFBX1000" w:cs="SFBX1000"/>
          <w:b/>
          <w:kern w:val="0"/>
          <w:szCs w:val="20"/>
        </w:rPr>
        <w:t>S6</w:t>
      </w:r>
      <w:r w:rsidR="001D1984" w:rsidRPr="00F95E69">
        <w:rPr>
          <w:rFonts w:ascii="SFBX1000" w:hAnsi="SFBX1000" w:cs="SFBX1000"/>
          <w:b/>
          <w:kern w:val="0"/>
          <w:szCs w:val="20"/>
        </w:rPr>
        <w:t xml:space="preserve"> Table</w:t>
      </w:r>
      <w:bookmarkStart w:id="0" w:name="_GoBack"/>
      <w:bookmarkEnd w:id="0"/>
    </w:p>
    <w:p w:rsidR="003A0291" w:rsidRPr="00F95E69" w:rsidRDefault="00CC6F75">
      <w:pPr>
        <w:rPr>
          <w:rFonts w:ascii="SFBX1000" w:hAnsi="SFBX1000" w:cs="SFBX1000"/>
          <w:b/>
          <w:kern w:val="0"/>
          <w:szCs w:val="20"/>
        </w:rPr>
      </w:pPr>
      <w:r w:rsidRPr="00F95E69">
        <w:rPr>
          <w:rFonts w:ascii="SFBX1000" w:hAnsi="SFBX1000" w:cs="SFBX1000"/>
          <w:b/>
          <w:kern w:val="0"/>
          <w:szCs w:val="20"/>
        </w:rPr>
        <w:t>All the chemical reactions involved in the MAPK signaling system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5152"/>
        <w:gridCol w:w="1032"/>
        <w:gridCol w:w="1032"/>
      </w:tblGrid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 xml:space="preserve">Node 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eaction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forward R</w:t>
            </w:r>
            <w:r w:rsidRPr="00CC6F75">
              <w:rPr>
                <w:rFonts w:ascii="Times New Roman" w:hAnsi="Times New Roman" w:hint="eastAsia"/>
                <w:color w:val="000000"/>
                <w:kern w:val="0"/>
                <w:sz w:val="18"/>
                <w:szCs w:val="20"/>
              </w:rPr>
              <w:t xml:space="preserve">eaction </w:t>
            </w:r>
            <w:r w:rsidRPr="00CC6F75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rate**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bookmarkStart w:id="1" w:name="OLE_LINK21"/>
            <w:r w:rsidRPr="00CC6F75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reverse kinetic rate**</w:t>
            </w:r>
            <w:bookmarkEnd w:id="1"/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GFR]+[EGF] &lt;--&gt; [EGF-EGFR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30000000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.0038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2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GF-EGFR]+[EGF-EGFR] &lt;--&gt; [(EGF-EGFR)2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.66E-05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1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3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)2] &lt;--&gt; [(EGF-EGFR*)2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</w:rPr>
              <w:t>1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kern w:val="0"/>
                <w:sz w:val="15"/>
                <w:szCs w:val="16"/>
              </w:rPr>
              <w:t>0.01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4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GFR] &lt;--&gt; [EGFRi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005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05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5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] &lt;--&gt; [(EGF-EGFRi*)2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005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05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6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]+[GAP] &lt;--&gt; [(EGF-EGFR*)2-GA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6.64E-06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2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7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GFRi]+[EGFi] &lt;--&gt; [EGF-EGFRi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543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11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8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GF-EGFRi]+[EGF-EGFRi] &lt;--&gt; [(EGF-EGFRi)2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66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1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09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i)2] &lt;--&gt; [(EGF-EGFRi*)2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1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0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i*)2]+ [GAP] &lt;--&gt; [(EGF-EGFRi*)2-GA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6.64E-06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2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]+[Grb2] &lt;--&gt; [(EGF-EGFR*)2-GAP-Grb2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66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275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2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Grb2]+[Sos] &lt;--&gt; [(EGF-EGFR*)2-GAP-Grb2-Sos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66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6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3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Grb2-Sos]+[Ras-GDP] &lt;--&gt; [(EGF-EGFR*)2-GAP-Grb2-Sos-Ras-GD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2.50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3800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4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Grb2-Sos-Ras-GDP] &lt;--&gt; [(EGF-EGFR*)2-GAP-Grb2-Sos]+[Ras-GTP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.66E-07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5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Ras-GTP*]+[(EGF-EGFR*)2-GAP-Grb2-Sos] &lt;--&gt; [(EGF-EGFR*)2-GAP-Grb2-Sos-Ras-GT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3.50E-06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4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6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Grb2-Sos-Ras-GTP] &lt;--&gt; [(EGF-EGFR*)2-GAP-Grb2-Sos]+[Ras-GDP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23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3.66E-07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7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]+[Shc] &lt;--&gt; [(EGF-EGFR*)2-GAP-Shc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3.50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1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8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] &lt;--&gt; [(EGF-EGFR*)2-GAP-Shc*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6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6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19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]+[Grb2] &lt;--&gt; [(EGF-EGFR*)2-GAP-Shc*-Grb2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66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5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0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]+[Sos] &lt;--&gt; [(EGF-EGFR*)2-GAP-Shc*-Grb2-Sos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66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214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-Sos]+[Ras-GDP] &lt;--&gt; [(EGF-EGFR*)2-GAP-Shc*-Grb2-Sos-Ras-GD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2.50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3800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2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-Sos-Ras-GDP] &lt;--&gt; [(EGF-EGFR*)2-GAP-Shc*-Grb2-Sos] + [Ras-GTP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.66E-07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3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Raf]+[Ras-GTP] &lt;--&gt; [Raf-Ras-GT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66E-06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4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Raf-Ras-GTP] &lt;--&gt; [Raf*]+[Ras-GTP*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117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5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Ras-GTP*]+[(EGF-EGFR*)2-GAP-Shc*-Grb2-Sos] &lt;--&gt; [(EGF-EGFR*)2-GAP-Shc*-Grb2-Sos-Ras-GT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3.50E-06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4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6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-Sos-Ras-GTP] &lt;--&gt; [(EGF-EGFR*)2-GAP-Shc*-Grb2-Sos]+[Ras-GDP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23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3.66E-07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7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-Sos] &lt;--&gt; [(EGF-EGFR*)2-GAP]+[Shc*-Grb2-Sos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1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4.00E-07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28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Shc*-Grb2-Sos] &lt;--&gt; [Grb2-Sos]+[Shc*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3.50E-05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lastRenderedPageBreak/>
              <w:t>R29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Grb2-Sos] &lt;--&gt; [(EGF-EGFR*)2-GAP]+[Grb2-Sos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7.50E-06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0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Grb2-Sos] &lt;--&gt; [Grb2] +[Sos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015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7.50E-06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Shc*] &lt;--&gt; [Shc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05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2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] &lt;--&gt; [(EGF-EGFR*)2-GAP]+[Shc*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.50E-06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3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Shc*]+[Grb2] &lt;--&gt; [Shc*-Grb2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66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5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4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] &lt;--&gt; [(EGF-EGFR*)2-GAP]+[Shc*-Grb2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.50E-06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5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Shc*-Grb2]+[Sos] &lt;--&gt; [Shc*-Grb2-Sos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5.00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64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6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] + [Grb2-Sos] &lt;--&gt; [(EGF-EGFR*)2-GAP-Shc*-Grb2-Sos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5.00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429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7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Raf*]+[Phosphatase1] &lt;--&gt; [Raf*-Phosphatase1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00118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2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8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Raf*-Phosphatase1] --&gt; [Raf]+[Phosphatase1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39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MEK] + [Raf*]  &lt;--&gt;  [MEK-Raf*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19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33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0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MEK-Raf*] --&gt; [MEK-P] +[Raf*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38.1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MEK-P]+[Raf*]  &lt;--&gt;  [MEK-P-Raf*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19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33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2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MEK-P-Raf*] --&gt; [MEK-PP] + [Raf*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38.2 (38200)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3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MEK-PP]+[Phosphatase2] &lt;--&gt; [MEK-PP-Phosphatase2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238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4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MEK-PP-Phosphatase2] --&gt; [MEK-P] + [Phosphatase2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58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5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MEK-P]+[Phosphatase2] &lt;--&gt; [MEK-P-Phosphatase2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4.50E-07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6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MEK-P-Phosphatase2] --&gt; [MEK]+[Phosphatase2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058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7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RK]+[MEK-PP] &lt;--&gt; [ERK-MEK-P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91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183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8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RK-MEK-PP] --&gt; [ERK-P]+[MEK-PP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49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RK-P]+[MEK-PP] &lt;--&gt; [ERK-P-MEK-P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891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183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0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RK-P-MEK-PP] --&gt; [ERK-PP]+[MEK-PP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0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RK-PP]+[Phosphatase3] &lt;--&gt; [ERK-PP-Phosphatase3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2.35E-0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6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2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RK-PP-Phosphatase3] --&gt; [ERK-P]+[Phosphatase3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246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3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RK-P] + [Phosphatase3] &lt;--&gt; [ERK-P-Phosphatase3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833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5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4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RK-P-Phosphatase3] --&gt; [ERK]+[Phosphatase3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.246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5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GFRi] --&gt; [EGFRideg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055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6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EGFi] --&gt; [EGFideg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0067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7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-Sos]+[Prot] &lt;--&gt; [(EGF-EGFR*)2-GAP-Shc*-Grb2-Sos-Prot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.73E-07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0.00166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8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Grb2-Sos]+[ERK-PP] &lt;--&gt; [(EGF-EGFR*)2-GAP-Grb2-Sos-ERK-P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6.6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2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59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-Sos]+[ERK-PP] &lt;--&gt; [(EGF-EGFR*)2-GAP-Shc*-Grb2-Sos-ERK-PP]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16.6</w:t>
            </w:r>
          </w:p>
        </w:tc>
        <w:tc>
          <w:tcPr>
            <w:tcW w:w="1032" w:type="dxa"/>
            <w:vAlign w:val="bottom"/>
          </w:tcPr>
          <w:p w:rsidR="00CC6F75" w:rsidRPr="00CC6F75" w:rsidRDefault="00CC6F75" w:rsidP="00CC6F75">
            <w:pPr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 w:rsidRPr="00CC6F75">
              <w:rPr>
                <w:rFonts w:ascii="Times New Roman" w:hAnsi="Times New Roman" w:cs="Times New Roman"/>
                <w:color w:val="000000"/>
                <w:sz w:val="15"/>
                <w:szCs w:val="16"/>
              </w:rPr>
              <w:t>2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60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Grb2-Sos-ERK-PP] &lt;--&gt; [(EGF-EGFR*)2-GAP-Grb2-Sos-deg]+[ERK-PP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1</w:t>
            </w: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R61</w:t>
            </w:r>
          </w:p>
        </w:tc>
        <w:tc>
          <w:tcPr>
            <w:tcW w:w="5152" w:type="dxa"/>
            <w:shd w:val="clear" w:color="auto" w:fill="auto"/>
            <w:noWrap/>
            <w:vAlign w:val="bottom"/>
            <w:hideMark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bookmarkStart w:id="2" w:name="OLE_LINK11"/>
            <w:bookmarkStart w:id="3" w:name="OLE_LINK12"/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(EGF-EGFR*)2-GAP-Shc*-Grb2-Sos-ERK-PP]</w:t>
            </w:r>
            <w:bookmarkEnd w:id="2"/>
            <w:bookmarkEnd w:id="3"/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 xml:space="preserve"> &lt;--&gt; [</w:t>
            </w:r>
            <w:bookmarkStart w:id="4" w:name="OLE_LINK13"/>
            <w:bookmarkStart w:id="5" w:name="OLE_LINK14"/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(EGF-EGFR*)2-GAP-Shc*-Grb2-Sos-deg</w:t>
            </w:r>
            <w:bookmarkEnd w:id="4"/>
            <w:bookmarkEnd w:id="5"/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]+[ERK-PP]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1</w:t>
            </w: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0</w:t>
            </w:r>
          </w:p>
        </w:tc>
        <w:tc>
          <w:tcPr>
            <w:tcW w:w="1032" w:type="dxa"/>
          </w:tcPr>
          <w:p w:rsidR="00CC6F75" w:rsidRPr="00CC6F75" w:rsidRDefault="00CC6F75" w:rsidP="00CC6F7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0</w:t>
            </w:r>
          </w:p>
        </w:tc>
      </w:tr>
      <w:tr w:rsidR="00CC6F75" w:rsidRPr="00CC6F75" w:rsidTr="0020579C">
        <w:trPr>
          <w:trHeight w:val="225"/>
        </w:trPr>
        <w:tc>
          <w:tcPr>
            <w:tcW w:w="8296" w:type="dxa"/>
            <w:gridSpan w:val="4"/>
            <w:shd w:val="clear" w:color="auto" w:fill="auto"/>
            <w:noWrap/>
            <w:vAlign w:val="bottom"/>
          </w:tcPr>
          <w:p w:rsidR="00CC6F75" w:rsidRDefault="00CC6F75" w:rsidP="00C0670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6"/>
              </w:rPr>
            </w:pP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 xml:space="preserve">** </w:t>
            </w:r>
            <w:bookmarkStart w:id="6" w:name="OLE_LINK22"/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first order rate constants in s-1 and second order rate constants in [M-1 s-1]</w:t>
            </w:r>
            <w:bookmarkEnd w:id="6"/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 xml:space="preserve">, </w:t>
            </w: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a</w:t>
            </w: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>lmost all the parameters are take</w:t>
            </w: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n</w:t>
            </w: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 xml:space="preserve"> form the </w:t>
            </w:r>
            <w:r w:rsidRPr="00CC6F75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model proposed by Hornberg</w:t>
            </w:r>
            <w:r w:rsidRPr="00CC6F75">
              <w:rPr>
                <w:rFonts w:ascii="Times New Roman" w:hAnsi="Times New Roman" w:hint="eastAsia"/>
                <w:color w:val="000000"/>
                <w:kern w:val="0"/>
                <w:sz w:val="15"/>
                <w:szCs w:val="16"/>
              </w:rPr>
              <w:t xml:space="preserve"> </w:t>
            </w:r>
            <w:r w:rsidRPr="00CC6F75">
              <w:rPr>
                <w:rFonts w:ascii="Times New Roman" w:hAnsi="Times New Roman"/>
                <w:i/>
                <w:color w:val="000000"/>
                <w:kern w:val="0"/>
                <w:sz w:val="15"/>
                <w:szCs w:val="16"/>
              </w:rPr>
              <w:t xml:space="preserve">et al </w:t>
            </w:r>
            <w:r w:rsidR="00C06702" w:rsidRPr="00496739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[1]</w:t>
            </w:r>
          </w:p>
          <w:p w:rsidR="00C06702" w:rsidRPr="00CC6F75" w:rsidRDefault="00C06702" w:rsidP="00C067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1</w:t>
            </w:r>
            <w:r w:rsidRPr="00C06702">
              <w:rPr>
                <w:rFonts w:ascii="Times New Roman" w:hAnsi="Times New Roman"/>
                <w:color w:val="000000"/>
                <w:kern w:val="0"/>
                <w:sz w:val="15"/>
                <w:szCs w:val="16"/>
              </w:rPr>
              <w:t>. Hornberg JJ, Binder B, Bruggeman FJ, Schoeberl B, Heinrich R, et al. (2005) Control of MAPK signalling: from complexity to what really matters. Oncogene 24: 5533-5542.</w:t>
            </w:r>
          </w:p>
        </w:tc>
      </w:tr>
    </w:tbl>
    <w:p w:rsidR="00CC6F75" w:rsidRPr="00C06702" w:rsidRDefault="00CC6F75">
      <w:pPr>
        <w:rPr>
          <w:sz w:val="20"/>
        </w:rPr>
      </w:pPr>
    </w:p>
    <w:sectPr w:rsidR="00CC6F75" w:rsidRPr="00C06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5918" w:rsidRDefault="00E65918" w:rsidP="00CC6F75">
      <w:r>
        <w:separator/>
      </w:r>
    </w:p>
  </w:endnote>
  <w:endnote w:type="continuationSeparator" w:id="0">
    <w:p w:rsidR="00E65918" w:rsidRDefault="00E65918" w:rsidP="00CC6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FBX10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5918" w:rsidRDefault="00E65918" w:rsidP="00CC6F75">
      <w:r>
        <w:separator/>
      </w:r>
    </w:p>
  </w:footnote>
  <w:footnote w:type="continuationSeparator" w:id="0">
    <w:p w:rsidR="00E65918" w:rsidRDefault="00E65918" w:rsidP="00CC6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2C8"/>
    <w:rsid w:val="00026299"/>
    <w:rsid w:val="001D1984"/>
    <w:rsid w:val="003A0291"/>
    <w:rsid w:val="0042335E"/>
    <w:rsid w:val="00496739"/>
    <w:rsid w:val="005050C7"/>
    <w:rsid w:val="007577C6"/>
    <w:rsid w:val="008C5486"/>
    <w:rsid w:val="00BA32C8"/>
    <w:rsid w:val="00C06702"/>
    <w:rsid w:val="00C30BBE"/>
    <w:rsid w:val="00CC6F75"/>
    <w:rsid w:val="00E65918"/>
    <w:rsid w:val="00F9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5677F6-9C2D-4047-B4F1-9428E2E56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6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6F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6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6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Jianfeng Xu</cp:lastModifiedBy>
  <cp:revision>8</cp:revision>
  <dcterms:created xsi:type="dcterms:W3CDTF">2014-06-28T07:41:00Z</dcterms:created>
  <dcterms:modified xsi:type="dcterms:W3CDTF">2015-01-24T02:55:00Z</dcterms:modified>
</cp:coreProperties>
</file>